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630700" w14:textId="77777777" w:rsidR="009B5A6B" w:rsidRPr="009B5A6B" w:rsidRDefault="009B5A6B" w:rsidP="009B5A6B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9B5A6B">
        <w:rPr>
          <w:rFonts w:ascii="Times New Roman" w:eastAsia="Times New Roman" w:hAnsi="Times New Roman" w:cs="Times New Roman"/>
          <w:b/>
          <w:bCs/>
          <w:lang w:eastAsia="en-GB"/>
        </w:rPr>
        <w:t>Table S1. </w:t>
      </w:r>
      <w:r w:rsidRPr="009B5A6B">
        <w:rPr>
          <w:rFonts w:ascii="Times New Roman" w:eastAsia="Times New Roman" w:hAnsi="Times New Roman" w:cs="Times New Roman"/>
          <w:lang w:eastAsia="en-GB"/>
        </w:rPr>
        <w:t>Information on the origin of seeds of the six taxa of </w:t>
      </w:r>
      <w:r w:rsidRPr="009B5A6B">
        <w:rPr>
          <w:rFonts w:ascii="Times New Roman" w:eastAsia="Times New Roman" w:hAnsi="Times New Roman" w:cs="Times New Roman"/>
          <w:i/>
          <w:iCs/>
          <w:lang w:eastAsia="en-GB"/>
        </w:rPr>
        <w:t>Solanum </w:t>
      </w:r>
      <w:r w:rsidRPr="009B5A6B">
        <w:rPr>
          <w:rFonts w:ascii="Times New Roman" w:eastAsia="Times New Roman" w:hAnsi="Times New Roman" w:cs="Times New Roman"/>
          <w:lang w:eastAsia="en-GB"/>
        </w:rPr>
        <w:t>Section Androceras studied here. Taxonomic classification follows Whalen (1979). </w:t>
      </w:r>
      <w:r w:rsidR="008E14F2">
        <w:rPr>
          <w:rFonts w:ascii="Times New Roman" w:hAnsi="Times New Roman" w:cs="Times New Roman"/>
        </w:rPr>
        <w:t>Names in bold for the more heterantherous taxa within each closely related pair.</w:t>
      </w:r>
    </w:p>
    <w:tbl>
      <w:tblPr>
        <w:tblW w:w="1278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6"/>
        <w:gridCol w:w="1337"/>
        <w:gridCol w:w="1077"/>
        <w:gridCol w:w="1400"/>
        <w:gridCol w:w="2460"/>
        <w:gridCol w:w="1247"/>
        <w:gridCol w:w="1473"/>
        <w:gridCol w:w="1093"/>
      </w:tblGrid>
      <w:tr w:rsidR="009B0CBD" w:rsidRPr="009B5A6B" w14:paraId="62085D06" w14:textId="77777777" w:rsidTr="002F1AE5"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A106823" w14:textId="77777777" w:rsidR="009B0CBD" w:rsidRPr="009B5A6B" w:rsidRDefault="009B0CBD" w:rsidP="009B5A6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Taxon</w:t>
            </w:r>
            <w:r w:rsidRPr="009B5A6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/Use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277D817" w14:textId="55C86F2A" w:rsidR="009B0CBD" w:rsidRPr="009B5A6B" w:rsidRDefault="009B0CBD" w:rsidP="009B5A6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Accession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A9A7DF" w14:textId="77777777" w:rsidR="009B0CBD" w:rsidRPr="009B5A6B" w:rsidRDefault="009B0CBD" w:rsidP="009B5A6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N of flowers 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6999F4B9" w14:textId="77777777" w:rsidR="009B0CBD" w:rsidRPr="009B5A6B" w:rsidRDefault="009B0CBD" w:rsidP="009B5A6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Total n of flowers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24E3E77" w14:textId="77777777" w:rsidR="009B0CBD" w:rsidRPr="009B5A6B" w:rsidRDefault="009B0CBD" w:rsidP="009B5A6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Localities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EBF2C3B" w14:textId="77777777" w:rsidR="009B0CBD" w:rsidRPr="009B5A6B" w:rsidRDefault="009B0CBD" w:rsidP="009B5A6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Latitude (N)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7109479" w14:textId="77777777" w:rsidR="009B0CBD" w:rsidRPr="009B5A6B" w:rsidRDefault="009B0CBD" w:rsidP="009B5A6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Longitude (W)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21CB2E9" w14:textId="77777777" w:rsidR="009B0CBD" w:rsidRPr="009B5A6B" w:rsidRDefault="009B0CBD" w:rsidP="009B5A6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Elevation (m)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</w:tr>
      <w:tr w:rsidR="009B0CBD" w:rsidRPr="009B5A6B" w14:paraId="0D46CE89" w14:textId="77777777" w:rsidTr="002F1AE5">
        <w:tc>
          <w:tcPr>
            <w:tcW w:w="2696" w:type="dxa"/>
            <w:shd w:val="clear" w:color="auto" w:fill="auto"/>
            <w:hideMark/>
          </w:tcPr>
          <w:p w14:paraId="4CD3D0A3" w14:textId="77777777" w:rsidR="009B0CBD" w:rsidRPr="0004570A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570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en-GB"/>
              </w:rPr>
              <w:t>Series Androceras</w:t>
            </w:r>
            <w:r w:rsidRPr="0004570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37" w:type="dxa"/>
            <w:shd w:val="clear" w:color="auto" w:fill="auto"/>
            <w:hideMark/>
          </w:tcPr>
          <w:p w14:paraId="74F7CC56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77" w:type="dxa"/>
            <w:shd w:val="clear" w:color="auto" w:fill="auto"/>
            <w:hideMark/>
          </w:tcPr>
          <w:p w14:paraId="6166F840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00" w:type="dxa"/>
          </w:tcPr>
          <w:p w14:paraId="464E9693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60" w:type="dxa"/>
            <w:shd w:val="clear" w:color="auto" w:fill="auto"/>
            <w:hideMark/>
          </w:tcPr>
          <w:p w14:paraId="4FF371BF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7" w:type="dxa"/>
            <w:shd w:val="clear" w:color="auto" w:fill="auto"/>
            <w:hideMark/>
          </w:tcPr>
          <w:p w14:paraId="495F9F40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73" w:type="dxa"/>
            <w:shd w:val="clear" w:color="auto" w:fill="auto"/>
            <w:hideMark/>
          </w:tcPr>
          <w:p w14:paraId="746D458B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93" w:type="dxa"/>
            <w:shd w:val="clear" w:color="auto" w:fill="auto"/>
            <w:hideMark/>
          </w:tcPr>
          <w:p w14:paraId="1F11E9E6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</w:tr>
      <w:tr w:rsidR="009B0CBD" w:rsidRPr="009B5A6B" w14:paraId="4627283A" w14:textId="77777777" w:rsidTr="002F1AE5">
        <w:tc>
          <w:tcPr>
            <w:tcW w:w="2696" w:type="dxa"/>
            <w:shd w:val="clear" w:color="auto" w:fill="auto"/>
            <w:hideMark/>
          </w:tcPr>
          <w:p w14:paraId="706E1729" w14:textId="77777777" w:rsidR="009B0CBD" w:rsidRPr="009B0CBD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B0CBD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val="pt-BR" w:eastAsia="en-GB"/>
              </w:rPr>
              <w:t>S. rostratum </w:t>
            </w:r>
            <w:r w:rsidRPr="009B0CB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en-GB"/>
              </w:rPr>
              <w:t>Dunal</w:t>
            </w:r>
            <w:r w:rsidRPr="009B0CBD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val="pt-BR" w:eastAsia="en-GB"/>
              </w:rPr>
              <w:t> </w:t>
            </w:r>
            <w:r w:rsidRPr="009B0CB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37" w:type="dxa"/>
            <w:shd w:val="clear" w:color="auto" w:fill="auto"/>
            <w:hideMark/>
          </w:tcPr>
          <w:p w14:paraId="4A7B8557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0-s-XX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7FB747C6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0-s-79-23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354969B9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0-s-79-24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5C699C2C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0-s-82-8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5A992624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0-s-77-13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40590AF8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0-s-77-5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3306A868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0-s-77-12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21776F3B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0-s-79-25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77" w:type="dxa"/>
            <w:shd w:val="clear" w:color="auto" w:fill="auto"/>
            <w:hideMark/>
          </w:tcPr>
          <w:p w14:paraId="7DF2EEEA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6BC487F5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2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6DA0B311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49029720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036C7B86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73CB6F6F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2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5E7EF886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2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4811089E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00" w:type="dxa"/>
          </w:tcPr>
          <w:p w14:paraId="50846A5E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1</w:t>
            </w:r>
          </w:p>
        </w:tc>
        <w:tc>
          <w:tcPr>
            <w:tcW w:w="2460" w:type="dxa"/>
            <w:shd w:val="clear" w:color="auto" w:fill="auto"/>
            <w:hideMark/>
          </w:tcPr>
          <w:p w14:paraId="039209E1" w14:textId="35339F94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San Miguel, </w:t>
            </w:r>
            <w:proofErr w:type="spellStart"/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Quer</w:t>
            </w:r>
            <w:r w:rsidR="002F1AE5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é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taro</w:t>
            </w:r>
            <w:proofErr w:type="spellEnd"/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7" w:type="dxa"/>
            <w:shd w:val="clear" w:color="auto" w:fill="auto"/>
            <w:hideMark/>
          </w:tcPr>
          <w:p w14:paraId="347E1282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20.90°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6398DBE1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7A383657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5989A9D4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11451E88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23B10C31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5A2D83E6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73" w:type="dxa"/>
            <w:shd w:val="clear" w:color="auto" w:fill="auto"/>
            <w:hideMark/>
          </w:tcPr>
          <w:p w14:paraId="26C510DB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00.71°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71246571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1C548F9F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73168C11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4308690D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34B301BF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5256D70D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93" w:type="dxa"/>
            <w:shd w:val="clear" w:color="auto" w:fill="auto"/>
            <w:hideMark/>
          </w:tcPr>
          <w:p w14:paraId="4C781F36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2033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37522CF7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6693CB1B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4EE3C0AC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1263559D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07D81452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07904EAE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</w:tr>
      <w:tr w:rsidR="009B0CBD" w:rsidRPr="009B5A6B" w14:paraId="1FC69339" w14:textId="77777777" w:rsidTr="002F1AE5">
        <w:tc>
          <w:tcPr>
            <w:tcW w:w="2696" w:type="dxa"/>
            <w:shd w:val="clear" w:color="auto" w:fill="auto"/>
            <w:hideMark/>
          </w:tcPr>
          <w:p w14:paraId="673F09B1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 w:eastAsia="en-GB"/>
              </w:rPr>
              <w:t>S. fructo-tecto 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Cav.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37" w:type="dxa"/>
            <w:shd w:val="clear" w:color="auto" w:fill="auto"/>
            <w:hideMark/>
          </w:tcPr>
          <w:p w14:paraId="7863B638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1-CU-4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24528A44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0-AH-4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77" w:type="dxa"/>
            <w:shd w:val="clear" w:color="auto" w:fill="auto"/>
            <w:hideMark/>
          </w:tcPr>
          <w:p w14:paraId="0D8F195D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9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45CCC346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2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00" w:type="dxa"/>
          </w:tcPr>
          <w:p w14:paraId="5B6C4100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1</w:t>
            </w:r>
          </w:p>
        </w:tc>
        <w:tc>
          <w:tcPr>
            <w:tcW w:w="2460" w:type="dxa"/>
            <w:shd w:val="clear" w:color="auto" w:fill="auto"/>
            <w:hideMark/>
          </w:tcPr>
          <w:p w14:paraId="63067E68" w14:textId="77777777" w:rsidR="009B0CBD" w:rsidRPr="000D074C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Ciudad Universitaria, DF</w:t>
            </w:r>
            <w:r w:rsidRPr="000D074C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 </w:t>
            </w:r>
          </w:p>
          <w:p w14:paraId="0B2C3AB8" w14:textId="77777777" w:rsidR="009B0CBD" w:rsidRPr="000D074C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Atitalaquia, Hidalgo</w:t>
            </w:r>
            <w:r w:rsidRPr="000D074C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 </w:t>
            </w:r>
          </w:p>
        </w:tc>
        <w:tc>
          <w:tcPr>
            <w:tcW w:w="1247" w:type="dxa"/>
            <w:shd w:val="clear" w:color="auto" w:fill="auto"/>
            <w:hideMark/>
          </w:tcPr>
          <w:p w14:paraId="3AD55DA4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9.39°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26762A48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20.07°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73" w:type="dxa"/>
            <w:shd w:val="clear" w:color="auto" w:fill="auto"/>
            <w:hideMark/>
          </w:tcPr>
          <w:p w14:paraId="1E40CD7F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99.19°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37184399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99.22°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93" w:type="dxa"/>
            <w:shd w:val="clear" w:color="auto" w:fill="auto"/>
            <w:hideMark/>
          </w:tcPr>
          <w:p w14:paraId="38E622D8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2311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6FD37F46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2090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</w:tr>
      <w:tr w:rsidR="009B0CBD" w:rsidRPr="009B5A6B" w14:paraId="048D4AE3" w14:textId="77777777" w:rsidTr="002F1AE5">
        <w:tc>
          <w:tcPr>
            <w:tcW w:w="2696" w:type="dxa"/>
            <w:shd w:val="clear" w:color="auto" w:fill="auto"/>
          </w:tcPr>
          <w:p w14:paraId="200AAFAD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 w:eastAsia="en-GB"/>
              </w:rPr>
            </w:pPr>
            <w:r w:rsidRPr="0004570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en-GB"/>
              </w:rPr>
              <w:t>Series Pacificum</w:t>
            </w:r>
            <w:r w:rsidRPr="0004570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37" w:type="dxa"/>
            <w:shd w:val="clear" w:color="auto" w:fill="auto"/>
          </w:tcPr>
          <w:p w14:paraId="55023BA4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</w:pPr>
          </w:p>
        </w:tc>
        <w:tc>
          <w:tcPr>
            <w:tcW w:w="1077" w:type="dxa"/>
            <w:shd w:val="clear" w:color="auto" w:fill="auto"/>
          </w:tcPr>
          <w:p w14:paraId="51B6DA78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</w:pPr>
          </w:p>
        </w:tc>
        <w:tc>
          <w:tcPr>
            <w:tcW w:w="1400" w:type="dxa"/>
          </w:tcPr>
          <w:p w14:paraId="6EE809E7" w14:textId="77777777" w:rsidR="009B0CBD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</w:pPr>
          </w:p>
        </w:tc>
        <w:tc>
          <w:tcPr>
            <w:tcW w:w="2460" w:type="dxa"/>
            <w:shd w:val="clear" w:color="auto" w:fill="auto"/>
          </w:tcPr>
          <w:p w14:paraId="56D0DABA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</w:pPr>
          </w:p>
        </w:tc>
        <w:tc>
          <w:tcPr>
            <w:tcW w:w="1247" w:type="dxa"/>
            <w:shd w:val="clear" w:color="auto" w:fill="auto"/>
          </w:tcPr>
          <w:p w14:paraId="2563FC7F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</w:pPr>
          </w:p>
        </w:tc>
        <w:tc>
          <w:tcPr>
            <w:tcW w:w="1473" w:type="dxa"/>
            <w:shd w:val="clear" w:color="auto" w:fill="auto"/>
          </w:tcPr>
          <w:p w14:paraId="07DA4F55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</w:pPr>
          </w:p>
        </w:tc>
        <w:tc>
          <w:tcPr>
            <w:tcW w:w="1093" w:type="dxa"/>
            <w:shd w:val="clear" w:color="auto" w:fill="auto"/>
          </w:tcPr>
          <w:p w14:paraId="5D223663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</w:pPr>
          </w:p>
        </w:tc>
      </w:tr>
      <w:tr w:rsidR="009B0CBD" w:rsidRPr="009B5A6B" w14:paraId="3064ECDF" w14:textId="77777777" w:rsidTr="002F1AE5">
        <w:tc>
          <w:tcPr>
            <w:tcW w:w="2696" w:type="dxa"/>
            <w:shd w:val="clear" w:color="auto" w:fill="auto"/>
            <w:hideMark/>
          </w:tcPr>
          <w:p w14:paraId="3B7E8E8D" w14:textId="77777777" w:rsidR="009B0CBD" w:rsidRPr="009B0CBD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B0CBD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val="pt-BR" w:eastAsia="en-GB"/>
              </w:rPr>
              <w:t>S. grayi </w:t>
            </w:r>
            <w:r w:rsidRPr="009B0CB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en-GB"/>
              </w:rPr>
              <w:t>var. </w:t>
            </w:r>
            <w:r w:rsidRPr="009B0CBD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val="pt-BR" w:eastAsia="en-GB"/>
              </w:rPr>
              <w:t>grandiflorum </w:t>
            </w:r>
            <w:r w:rsidRPr="009B0CBD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pt-BR" w:eastAsia="en-GB"/>
              </w:rPr>
              <w:t>Whalen</w:t>
            </w:r>
            <w:r w:rsidRPr="009B0CB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37" w:type="dxa"/>
            <w:shd w:val="clear" w:color="auto" w:fill="auto"/>
            <w:hideMark/>
          </w:tcPr>
          <w:p w14:paraId="012F97E2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08-s-78-9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19E278B8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08-s-78-6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203DE67D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08-s-78-24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01C01EDF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08-s-79-10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426CF77D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08-s-79-19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695F4785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08-s-79-21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0747AEF5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08-s-79-20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640FA739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08-s-78-6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478F14B7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08-s-79-18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571A969B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08-s-78-12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77" w:type="dxa"/>
            <w:shd w:val="clear" w:color="auto" w:fill="auto"/>
            <w:hideMark/>
          </w:tcPr>
          <w:p w14:paraId="3210A841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44138753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3C3B6075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4CF03228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35C11793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4BB24395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10D79B86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2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3A7628D7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62098CAE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2366E17B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00" w:type="dxa"/>
          </w:tcPr>
          <w:p w14:paraId="3CE4DF3C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1</w:t>
            </w:r>
          </w:p>
        </w:tc>
        <w:tc>
          <w:tcPr>
            <w:tcW w:w="2460" w:type="dxa"/>
            <w:shd w:val="clear" w:color="auto" w:fill="auto"/>
            <w:hideMark/>
          </w:tcPr>
          <w:p w14:paraId="3354D970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Tejupilco, Estado de México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7" w:type="dxa"/>
            <w:shd w:val="clear" w:color="auto" w:fill="auto"/>
            <w:hideMark/>
          </w:tcPr>
          <w:p w14:paraId="592672F4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8.85°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73" w:type="dxa"/>
            <w:shd w:val="clear" w:color="auto" w:fill="auto"/>
            <w:hideMark/>
          </w:tcPr>
          <w:p w14:paraId="3314EF9B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00.13°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93" w:type="dxa"/>
            <w:shd w:val="clear" w:color="auto" w:fill="auto"/>
            <w:hideMark/>
          </w:tcPr>
          <w:p w14:paraId="4538D58A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375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</w:tr>
      <w:tr w:rsidR="009B0CBD" w:rsidRPr="009B5A6B" w14:paraId="14D28DFC" w14:textId="77777777" w:rsidTr="002F1AE5">
        <w:tc>
          <w:tcPr>
            <w:tcW w:w="2696" w:type="dxa"/>
            <w:shd w:val="clear" w:color="auto" w:fill="auto"/>
            <w:hideMark/>
          </w:tcPr>
          <w:p w14:paraId="2ADFE368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S. grayi 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var. </w:t>
            </w:r>
            <w:r w:rsidRPr="009B5A6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grayi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Whalen </w:t>
            </w:r>
          </w:p>
        </w:tc>
        <w:tc>
          <w:tcPr>
            <w:tcW w:w="1337" w:type="dxa"/>
            <w:shd w:val="clear" w:color="auto" w:fill="auto"/>
            <w:hideMark/>
          </w:tcPr>
          <w:p w14:paraId="6A23CFB1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-s196b-11 </w:t>
            </w:r>
          </w:p>
          <w:p w14:paraId="7AE39B01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7-s-195b-23 </w:t>
            </w:r>
          </w:p>
          <w:p w14:paraId="08BE702D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7-s-194b-5 </w:t>
            </w:r>
          </w:p>
          <w:p w14:paraId="0CE216BD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7-s-195b-12 </w:t>
            </w:r>
          </w:p>
          <w:p w14:paraId="588F0077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7-s-194b-10 </w:t>
            </w:r>
          </w:p>
          <w:p w14:paraId="0111AABA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7-s-196b-24 </w:t>
            </w:r>
          </w:p>
        </w:tc>
        <w:tc>
          <w:tcPr>
            <w:tcW w:w="1077" w:type="dxa"/>
            <w:shd w:val="clear" w:color="auto" w:fill="auto"/>
            <w:hideMark/>
          </w:tcPr>
          <w:p w14:paraId="1DCF5EB7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 </w:t>
            </w:r>
          </w:p>
          <w:p w14:paraId="37714E5A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 </w:t>
            </w:r>
          </w:p>
          <w:p w14:paraId="10D796B2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 </w:t>
            </w:r>
          </w:p>
          <w:p w14:paraId="39BCEB1A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 </w:t>
            </w:r>
          </w:p>
          <w:p w14:paraId="1F942661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 </w:t>
            </w:r>
          </w:p>
          <w:p w14:paraId="11911A3A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 </w:t>
            </w:r>
          </w:p>
        </w:tc>
        <w:tc>
          <w:tcPr>
            <w:tcW w:w="1400" w:type="dxa"/>
          </w:tcPr>
          <w:p w14:paraId="06A7E563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7</w:t>
            </w:r>
          </w:p>
        </w:tc>
        <w:tc>
          <w:tcPr>
            <w:tcW w:w="2460" w:type="dxa"/>
            <w:shd w:val="clear" w:color="auto" w:fill="auto"/>
            <w:hideMark/>
          </w:tcPr>
          <w:p w14:paraId="7217B0EC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Los Álamos, Sonora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7" w:type="dxa"/>
            <w:shd w:val="clear" w:color="auto" w:fill="auto"/>
            <w:hideMark/>
          </w:tcPr>
          <w:p w14:paraId="11EB4326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7.00° </w:t>
            </w:r>
          </w:p>
        </w:tc>
        <w:tc>
          <w:tcPr>
            <w:tcW w:w="1473" w:type="dxa"/>
            <w:shd w:val="clear" w:color="auto" w:fill="auto"/>
            <w:hideMark/>
          </w:tcPr>
          <w:p w14:paraId="097BD490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8.93° </w:t>
            </w:r>
          </w:p>
        </w:tc>
        <w:tc>
          <w:tcPr>
            <w:tcW w:w="1093" w:type="dxa"/>
            <w:shd w:val="clear" w:color="auto" w:fill="auto"/>
            <w:hideMark/>
          </w:tcPr>
          <w:p w14:paraId="6E963DED" w14:textId="77777777" w:rsidR="009B0CBD" w:rsidRPr="009B5A6B" w:rsidRDefault="009B0CBD" w:rsidP="009B5A6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85 </w:t>
            </w:r>
          </w:p>
        </w:tc>
      </w:tr>
      <w:tr w:rsidR="009B0CBD" w:rsidRPr="009B5A6B" w14:paraId="584311B1" w14:textId="77777777" w:rsidTr="002F1AE5">
        <w:tc>
          <w:tcPr>
            <w:tcW w:w="2696" w:type="dxa"/>
            <w:shd w:val="clear" w:color="auto" w:fill="auto"/>
          </w:tcPr>
          <w:p w14:paraId="6C9DAAC6" w14:textId="77777777" w:rsidR="009B0CBD" w:rsidRPr="0004570A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4570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Series </w:t>
            </w:r>
            <w:proofErr w:type="spellStart"/>
            <w:r w:rsidRPr="0004570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GB"/>
              </w:rPr>
              <w:t>Violacei</w:t>
            </w:r>
            <w:r w:rsidRPr="0004570A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pt-BR" w:eastAsia="en-GB"/>
              </w:rPr>
              <w:t>florum</w:t>
            </w:r>
            <w:proofErr w:type="spellEnd"/>
            <w:r w:rsidRPr="0004570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37" w:type="dxa"/>
            <w:shd w:val="clear" w:color="auto" w:fill="auto"/>
          </w:tcPr>
          <w:p w14:paraId="77AD70E7" w14:textId="77777777" w:rsidR="009B0CBD" w:rsidRPr="009B5A6B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77" w:type="dxa"/>
            <w:shd w:val="clear" w:color="auto" w:fill="auto"/>
          </w:tcPr>
          <w:p w14:paraId="53D13B3D" w14:textId="77777777" w:rsidR="009B0CBD" w:rsidRPr="009B5A6B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00" w:type="dxa"/>
          </w:tcPr>
          <w:p w14:paraId="1CDA6D9A" w14:textId="77777777" w:rsidR="009B0CBD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60" w:type="dxa"/>
            <w:shd w:val="clear" w:color="auto" w:fill="auto"/>
          </w:tcPr>
          <w:p w14:paraId="02AB69A4" w14:textId="77777777" w:rsidR="009B0CBD" w:rsidRPr="009B5A6B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47" w:type="dxa"/>
            <w:shd w:val="clear" w:color="auto" w:fill="auto"/>
          </w:tcPr>
          <w:p w14:paraId="05007101" w14:textId="77777777" w:rsidR="009B0CBD" w:rsidRPr="009B5A6B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73" w:type="dxa"/>
            <w:shd w:val="clear" w:color="auto" w:fill="auto"/>
          </w:tcPr>
          <w:p w14:paraId="7CFBDE39" w14:textId="77777777" w:rsidR="009B0CBD" w:rsidRPr="009B5A6B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93" w:type="dxa"/>
            <w:shd w:val="clear" w:color="auto" w:fill="auto"/>
          </w:tcPr>
          <w:p w14:paraId="65891DA4" w14:textId="77777777" w:rsidR="009B0CBD" w:rsidRPr="009B5A6B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9B0CBD" w:rsidRPr="009B5A6B" w14:paraId="7A1B6484" w14:textId="77777777" w:rsidTr="002F1AE5">
        <w:tc>
          <w:tcPr>
            <w:tcW w:w="2696" w:type="dxa"/>
            <w:shd w:val="clear" w:color="auto" w:fill="auto"/>
            <w:hideMark/>
          </w:tcPr>
          <w:p w14:paraId="200A8978" w14:textId="77777777" w:rsidR="009B0CBD" w:rsidRPr="009B0CBD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9B0CBD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eastAsia="en-GB"/>
              </w:rPr>
              <w:t>S. citrullifolium </w:t>
            </w:r>
            <w:r w:rsidRPr="009B0CB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A. Braun </w:t>
            </w:r>
          </w:p>
        </w:tc>
        <w:tc>
          <w:tcPr>
            <w:tcW w:w="1337" w:type="dxa"/>
            <w:shd w:val="clear" w:color="auto" w:fill="auto"/>
            <w:hideMark/>
          </w:tcPr>
          <w:p w14:paraId="4F489616" w14:textId="77777777" w:rsidR="009B0CBD" w:rsidRPr="009B5A6B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9-7-7-35 </w:t>
            </w:r>
          </w:p>
          <w:p w14:paraId="2EB2AD80" w14:textId="77777777" w:rsidR="009B0CBD" w:rsidRPr="009B5A6B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9-7-6-8 </w:t>
            </w:r>
          </w:p>
          <w:p w14:paraId="17B6C35F" w14:textId="77777777" w:rsidR="009B0CBD" w:rsidRPr="009B5A6B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9-7-7-27 </w:t>
            </w:r>
          </w:p>
          <w:p w14:paraId="5971CC02" w14:textId="77777777" w:rsidR="009B0CBD" w:rsidRPr="009B5A6B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9-7-7-21 </w:t>
            </w:r>
          </w:p>
          <w:p w14:paraId="7DAC40EA" w14:textId="77777777" w:rsidR="009B0CBD" w:rsidRPr="009B5A6B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9-7-7-30 </w:t>
            </w:r>
          </w:p>
          <w:p w14:paraId="54434931" w14:textId="77777777" w:rsidR="009B0CBD" w:rsidRPr="009B5A6B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9-7-7-48 </w:t>
            </w:r>
          </w:p>
          <w:p w14:paraId="345BC421" w14:textId="77777777" w:rsidR="009B0CBD" w:rsidRPr="009B5A6B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9-7-7-54 </w:t>
            </w:r>
          </w:p>
        </w:tc>
        <w:tc>
          <w:tcPr>
            <w:tcW w:w="1077" w:type="dxa"/>
            <w:shd w:val="clear" w:color="auto" w:fill="auto"/>
            <w:hideMark/>
          </w:tcPr>
          <w:p w14:paraId="3F7FEBF9" w14:textId="77777777" w:rsidR="009B0CBD" w:rsidRPr="009B5A6B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 </w:t>
            </w:r>
          </w:p>
          <w:p w14:paraId="298C7BF6" w14:textId="77777777" w:rsidR="009B0CBD" w:rsidRPr="009B5A6B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 </w:t>
            </w:r>
          </w:p>
          <w:p w14:paraId="0D7C514E" w14:textId="77777777" w:rsidR="009B0CBD" w:rsidRPr="009B5A6B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 </w:t>
            </w:r>
          </w:p>
          <w:p w14:paraId="7547D501" w14:textId="77777777" w:rsidR="009B0CBD" w:rsidRPr="009B5A6B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 </w:t>
            </w:r>
          </w:p>
          <w:p w14:paraId="5FC385FE" w14:textId="77777777" w:rsidR="009B0CBD" w:rsidRPr="009B5A6B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 </w:t>
            </w:r>
          </w:p>
          <w:p w14:paraId="6AF83A36" w14:textId="77777777" w:rsidR="009B0CBD" w:rsidRPr="009B5A6B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 </w:t>
            </w:r>
          </w:p>
          <w:p w14:paraId="4FDE1AC2" w14:textId="77777777" w:rsidR="009B0CBD" w:rsidRPr="009B5A6B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 </w:t>
            </w:r>
          </w:p>
        </w:tc>
        <w:tc>
          <w:tcPr>
            <w:tcW w:w="1400" w:type="dxa"/>
          </w:tcPr>
          <w:p w14:paraId="16B5691C" w14:textId="77777777" w:rsidR="009B0CBD" w:rsidRPr="009B5A6B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460" w:type="dxa"/>
            <w:shd w:val="clear" w:color="auto" w:fill="auto"/>
            <w:hideMark/>
          </w:tcPr>
          <w:p w14:paraId="488E0879" w14:textId="77777777" w:rsidR="009B0CBD" w:rsidRPr="009B5A6B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ijmegen, Solanaceae Collection </w:t>
            </w:r>
          </w:p>
        </w:tc>
        <w:tc>
          <w:tcPr>
            <w:tcW w:w="1247" w:type="dxa"/>
            <w:shd w:val="clear" w:color="auto" w:fill="auto"/>
            <w:hideMark/>
          </w:tcPr>
          <w:p w14:paraId="0BE7F7BB" w14:textId="77777777" w:rsidR="009B0CBD" w:rsidRPr="009B5A6B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 </w:t>
            </w:r>
          </w:p>
        </w:tc>
        <w:tc>
          <w:tcPr>
            <w:tcW w:w="1473" w:type="dxa"/>
            <w:shd w:val="clear" w:color="auto" w:fill="auto"/>
            <w:hideMark/>
          </w:tcPr>
          <w:p w14:paraId="5D177861" w14:textId="77777777" w:rsidR="009B0CBD" w:rsidRPr="009B5A6B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 </w:t>
            </w:r>
          </w:p>
        </w:tc>
        <w:tc>
          <w:tcPr>
            <w:tcW w:w="1093" w:type="dxa"/>
            <w:shd w:val="clear" w:color="auto" w:fill="auto"/>
            <w:hideMark/>
          </w:tcPr>
          <w:p w14:paraId="68720AF6" w14:textId="77777777" w:rsidR="009B0CBD" w:rsidRPr="009B5A6B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 </w:t>
            </w:r>
          </w:p>
        </w:tc>
      </w:tr>
      <w:tr w:rsidR="009B0CBD" w:rsidRPr="009B5A6B" w14:paraId="5F530B94" w14:textId="77777777" w:rsidTr="002F1AE5"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7EC2467" w14:textId="77777777" w:rsidR="009B0CBD" w:rsidRPr="009B5A6B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pt-BR" w:eastAsia="en-GB"/>
              </w:rPr>
              <w:lastRenderedPageBreak/>
              <w:t>S. heterodoxum 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Dunal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93D2E0E" w14:textId="77777777" w:rsidR="009B0CBD" w:rsidRPr="000D074C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1-PTEM-14-11</w:t>
            </w:r>
            <w:r w:rsidRPr="000D074C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 </w:t>
            </w:r>
          </w:p>
          <w:p w14:paraId="0B1C9021" w14:textId="77777777" w:rsidR="009B0CBD" w:rsidRPr="000D074C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1-PTEM-15-13</w:t>
            </w:r>
            <w:r w:rsidRPr="000D074C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 </w:t>
            </w:r>
          </w:p>
          <w:p w14:paraId="61D1E893" w14:textId="77777777" w:rsidR="009B0CBD" w:rsidRPr="000D074C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1-PTEM-15-7</w:t>
            </w:r>
            <w:r w:rsidRPr="000D074C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 </w:t>
            </w:r>
          </w:p>
          <w:p w14:paraId="4CD43E25" w14:textId="77777777" w:rsidR="009B0CBD" w:rsidRPr="000D074C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1-PTEM-14-8</w:t>
            </w:r>
            <w:r w:rsidRPr="000D074C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 </w:t>
            </w:r>
          </w:p>
          <w:p w14:paraId="0560FD1E" w14:textId="77777777" w:rsidR="009B0CBD" w:rsidRPr="000D074C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1-PTEM-15-3</w:t>
            </w:r>
            <w:r w:rsidRPr="000D074C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 </w:t>
            </w:r>
          </w:p>
          <w:p w14:paraId="74DB1C0C" w14:textId="77777777" w:rsidR="009B0CBD" w:rsidRPr="009B5A6B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1-PTEM-14-9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14CFE263" w14:textId="77777777" w:rsidR="009B0CBD" w:rsidRPr="009B5A6B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1-PTEM-15-18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062CA458" w14:textId="77777777" w:rsidR="009B0CBD" w:rsidRPr="009B5A6B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1-PTEM-14-4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9A9762B" w14:textId="77777777" w:rsidR="009B0CBD" w:rsidRPr="009B5A6B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75274448" w14:textId="77777777" w:rsidR="009B0CBD" w:rsidRPr="009B5A6B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7E737750" w14:textId="77777777" w:rsidR="009B0CBD" w:rsidRPr="009B5A6B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2EB52D54" w14:textId="77777777" w:rsidR="009B0CBD" w:rsidRPr="009B5A6B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7798AD54" w14:textId="77777777" w:rsidR="009B0CBD" w:rsidRPr="009B5A6B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373E6A19" w14:textId="77777777" w:rsidR="009B0CBD" w:rsidRPr="009B5A6B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3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70792136" w14:textId="77777777" w:rsidR="009B0CBD" w:rsidRPr="009B5A6B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  <w:p w14:paraId="71FC168A" w14:textId="77777777" w:rsidR="009B0CBD" w:rsidRPr="009B5A6B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6EF9AB22" w14:textId="77777777" w:rsidR="009B0CBD" w:rsidRPr="009B5A6B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0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B27330E" w14:textId="77777777" w:rsidR="009B0CBD" w:rsidRPr="000D074C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Teotihuacan Archaelogical Site, Estado de Mexico</w:t>
            </w:r>
            <w:r w:rsidRPr="000D074C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 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9DE9C18" w14:textId="77777777" w:rsidR="009B0CBD" w:rsidRPr="009B5A6B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19.68°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C170FDF" w14:textId="77777777" w:rsidR="009B0CBD" w:rsidRPr="009B5A6B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98.84°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BC8BEF7" w14:textId="77777777" w:rsidR="009B0CBD" w:rsidRPr="009B5A6B" w:rsidRDefault="009B0CBD" w:rsidP="009B0CB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val="pt-BR" w:eastAsia="en-GB"/>
              </w:rPr>
              <w:t>2284</w:t>
            </w:r>
            <w:r w:rsidRPr="009B5A6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</w:tr>
    </w:tbl>
    <w:p w14:paraId="0FF024BB" w14:textId="77777777" w:rsidR="009B5A6B" w:rsidRPr="00431315" w:rsidRDefault="009B5A6B" w:rsidP="00431315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sectPr w:rsidR="009B5A6B" w:rsidRPr="00431315" w:rsidSect="009B5A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5A6B"/>
    <w:rsid w:val="0004570A"/>
    <w:rsid w:val="000D074C"/>
    <w:rsid w:val="00214B45"/>
    <w:rsid w:val="002641D6"/>
    <w:rsid w:val="002F1AE5"/>
    <w:rsid w:val="00431315"/>
    <w:rsid w:val="008E14F2"/>
    <w:rsid w:val="009B0CBD"/>
    <w:rsid w:val="009B5A6B"/>
    <w:rsid w:val="009C2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1739F"/>
  <w15:chartTrackingRefBased/>
  <w15:docId w15:val="{5536B2A3-D47F-4D0B-812C-CEBCCAAEF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9B5A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aragraph">
    <w:name w:val="paragraph"/>
    <w:basedOn w:val="Normal"/>
    <w:rsid w:val="009B5A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textrun">
    <w:name w:val="textrun"/>
    <w:basedOn w:val="DefaultParagraphFont"/>
    <w:rsid w:val="009B5A6B"/>
  </w:style>
  <w:style w:type="character" w:customStyle="1" w:styleId="normaltextrun">
    <w:name w:val="normaltextrun"/>
    <w:basedOn w:val="DefaultParagraphFont"/>
    <w:rsid w:val="009B5A6B"/>
  </w:style>
  <w:style w:type="character" w:customStyle="1" w:styleId="eop">
    <w:name w:val="eop"/>
    <w:basedOn w:val="DefaultParagraphFont"/>
    <w:rsid w:val="009B5A6B"/>
  </w:style>
  <w:style w:type="character" w:customStyle="1" w:styleId="spellingerror">
    <w:name w:val="spellingerror"/>
    <w:basedOn w:val="DefaultParagraphFont"/>
    <w:rsid w:val="009B5A6B"/>
  </w:style>
  <w:style w:type="paragraph" w:styleId="BalloonText">
    <w:name w:val="Balloon Text"/>
    <w:basedOn w:val="Normal"/>
    <w:link w:val="BalloonTextChar"/>
    <w:uiPriority w:val="99"/>
    <w:semiHidden/>
    <w:unhideWhenUsed/>
    <w:rsid w:val="000457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7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77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60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9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50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22344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822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038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017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570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304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211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690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372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08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650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88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189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686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55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209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188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285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57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263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048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678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531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883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79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88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164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7021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5958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9334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1639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5526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128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378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3629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7259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7918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0861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1797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2303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4574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7012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998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380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9121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3053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3214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1615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4778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7132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8870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8067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7821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2573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560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07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718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4075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353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283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6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8488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1057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8397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8769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5734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036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950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9706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6874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3354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2098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7273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7326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0637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3319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251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676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803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7128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4167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4017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6164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6693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7835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4998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1653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4052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225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6477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1332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2800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4210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27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818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9471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1043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7749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9253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3077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2801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8866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7396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0970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8637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0487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4394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8580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7585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4060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870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586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3327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6741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5887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2618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2767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4077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2515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533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2285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3350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6236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8315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587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4903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061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76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848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214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139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405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604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8961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7154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0289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4949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7689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3944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4249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9291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7625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9362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298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694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9689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4756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891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1196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6365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1752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8614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581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1759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7365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225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187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6532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966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5088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19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545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3222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4697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115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78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662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5478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4831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1531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201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50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3122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2318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714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458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220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080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820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707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43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4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60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6497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9922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796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993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047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4574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3777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1278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4583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4931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2560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8026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493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9776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6638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6716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5088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4273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17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804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5145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604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3961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7905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9532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3995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6871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6119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6414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295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49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5947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6555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572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5870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9245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3149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2087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917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37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88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574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293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452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29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516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9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277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055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875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120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090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2540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9814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5712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7737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0321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6690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6520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103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9491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1125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441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0491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34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706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2500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0867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0565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064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966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611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5521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0470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9393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1679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0419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4757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41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570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501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106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67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908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505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043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831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464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624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394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409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012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69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109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9153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7717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3799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2500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1342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4366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4741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8995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5724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6664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5035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4126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4840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5971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341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627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1235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6339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7891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5315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1905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6187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4002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2145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1477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0592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1265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6178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9734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611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906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301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92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223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346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526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703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206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972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215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367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862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61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663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5846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5081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6045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6561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7291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8569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7187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0978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2403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8362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4876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9603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9559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72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216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8358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7218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8723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638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7881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8831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5656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5454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2759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1210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847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6320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8935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997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197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280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412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135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559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335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58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323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491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72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908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100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914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229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923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3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927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28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065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186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016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906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344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873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83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550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594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144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493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150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062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2803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9163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2774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2656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1062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960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4442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523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190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5564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2503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4632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068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900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7629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9334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05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502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1923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499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554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8901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1422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3467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3333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3741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8381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1734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10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597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0869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6131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0877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69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5993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734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0965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945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293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3922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051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2002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0614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4047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488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9783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841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935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304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719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229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543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9000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56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699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1597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156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805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4229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546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986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1052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955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2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42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02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164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1845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394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769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15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152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488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844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67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380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5695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7295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9327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2263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5292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8412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8333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1815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8373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50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08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1150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9364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4363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2689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6748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2027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6153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4166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6342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041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557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478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035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368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178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34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22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033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29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895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971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736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683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1660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772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0406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1791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3597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138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069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8327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0246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9990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9913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4718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364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792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459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06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185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901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93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428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617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668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843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195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740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165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199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4339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4404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6093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6903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2378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6995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97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395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192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0468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0488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3347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4247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1254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160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587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875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744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250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296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26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28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86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771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89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098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524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04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5573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8075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1647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7539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874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0219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0926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980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346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4778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618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2874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235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854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715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6667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571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14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460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991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770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560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603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649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7997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89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22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3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Pereira Nunes</dc:creator>
  <cp:keywords/>
  <dc:description/>
  <cp:lastModifiedBy>Mario Vallejo-Marin</cp:lastModifiedBy>
  <cp:revision>3</cp:revision>
  <dcterms:created xsi:type="dcterms:W3CDTF">2020-04-22T16:26:00Z</dcterms:created>
  <dcterms:modified xsi:type="dcterms:W3CDTF">2020-04-22T16:28:00Z</dcterms:modified>
</cp:coreProperties>
</file>